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2280"/>
        <w:gridCol w:w="1120"/>
        <w:gridCol w:w="4180"/>
      </w:tblGrid>
      <w:tr w:rsidR="005C2CA8" w:rsidRPr="005C2CA8" w14:paraId="3C27A60D" w14:textId="77777777" w:rsidTr="00ED150D">
        <w:trPr>
          <w:trHeight w:val="300"/>
        </w:trPr>
        <w:tc>
          <w:tcPr>
            <w:tcW w:w="75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6B195" w14:textId="7D4BF15E" w:rsidR="00ED150D" w:rsidRPr="005C2CA8" w:rsidRDefault="005C2CA8" w:rsidP="00ED150D">
            <w:pPr>
              <w:spacing w:line="360" w:lineRule="auto"/>
              <w:rPr>
                <w:rFonts w:eastAsiaTheme="minorEastAsia"/>
                <w:b/>
                <w:bCs/>
                <w:sz w:val="22"/>
              </w:rPr>
            </w:pPr>
            <w:r w:rsidRPr="005C2CA8">
              <w:rPr>
                <w:b/>
                <w:bCs/>
                <w:kern w:val="0"/>
              </w:rPr>
              <w:t>Additional</w:t>
            </w:r>
            <w:r w:rsidR="00A87594" w:rsidRPr="005C2CA8">
              <w:rPr>
                <w:b/>
                <w:bCs/>
                <w:kern w:val="0"/>
              </w:rPr>
              <w:t xml:space="preserve"> Table. </w:t>
            </w:r>
            <w:r w:rsidR="00A87594" w:rsidRPr="005C2CA8">
              <w:rPr>
                <w:rFonts w:hint="eastAsia"/>
                <w:b/>
                <w:bCs/>
                <w:kern w:val="0"/>
              </w:rPr>
              <w:t>S</w:t>
            </w:r>
            <w:r w:rsidR="00DC59E7" w:rsidRPr="005C2CA8">
              <w:rPr>
                <w:b/>
                <w:bCs/>
                <w:sz w:val="22"/>
              </w:rPr>
              <w:t>2</w:t>
            </w:r>
            <w:r w:rsidR="00ED150D" w:rsidRPr="005C2CA8">
              <w:rPr>
                <w:b/>
                <w:bCs/>
                <w:sz w:val="22"/>
              </w:rPr>
              <w:t>-1.List of primers for qPCR</w:t>
            </w:r>
          </w:p>
        </w:tc>
      </w:tr>
      <w:tr w:rsidR="005C2CA8" w:rsidRPr="005C2CA8" w14:paraId="05AC7BA5" w14:textId="77777777" w:rsidTr="00ED150D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D371" w14:textId="5DD5FC69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Gene</w:t>
            </w:r>
          </w:p>
        </w:tc>
        <w:tc>
          <w:tcPr>
            <w:tcW w:w="5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1E0B" w14:textId="6E26BDAD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Sequence(5’-3’)</w:t>
            </w:r>
          </w:p>
        </w:tc>
      </w:tr>
      <w:tr w:rsidR="005C2CA8" w:rsidRPr="005C2CA8" w14:paraId="6439FD31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EEE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hsa_circ_005038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DD3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791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GTGTGCATTAAACTCAAAGCTG</w:t>
            </w:r>
          </w:p>
        </w:tc>
      </w:tr>
      <w:tr w:rsidR="005C2CA8" w:rsidRPr="005C2CA8" w14:paraId="0E81F107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20A3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CE8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2E4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ACCAGAGCCTTCACACAGT</w:t>
            </w:r>
          </w:p>
        </w:tc>
      </w:tr>
      <w:tr w:rsidR="005C2CA8" w:rsidRPr="005C2CA8" w14:paraId="43C002B5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81C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APD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75A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E9E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GTATCGTGGAAGGACTCATGAC</w:t>
            </w:r>
          </w:p>
        </w:tc>
      </w:tr>
      <w:tr w:rsidR="005C2CA8" w:rsidRPr="005C2CA8" w14:paraId="10F30270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B564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CC9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498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TGCCAGTGAGCTTCCCGTTCAG</w:t>
            </w:r>
          </w:p>
        </w:tc>
      </w:tr>
      <w:tr w:rsidR="005C2CA8" w:rsidRPr="005C2CA8" w14:paraId="67270707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6A5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1E7B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5CB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CGGTGGCTGTCAGTCAAAG</w:t>
            </w:r>
          </w:p>
        </w:tc>
      </w:tr>
      <w:tr w:rsidR="005C2CA8" w:rsidRPr="005C2CA8" w14:paraId="61A92FEF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822A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14F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453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AACCTCGGCTTCCTCCATAA</w:t>
            </w:r>
          </w:p>
        </w:tc>
      </w:tr>
      <w:tr w:rsidR="005C2CA8" w:rsidRPr="005C2CA8" w14:paraId="29570739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05D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KR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6FC6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D6B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GTAGAGGAACTGGTCACTGG</w:t>
            </w:r>
          </w:p>
        </w:tc>
      </w:tr>
      <w:tr w:rsidR="005C2CA8" w:rsidRPr="005C2CA8" w14:paraId="38DB8395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D5C6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C06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369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TGTTTCTCGCTTTTCCACTGTT</w:t>
            </w:r>
          </w:p>
        </w:tc>
      </w:tr>
      <w:tr w:rsidR="005C2CA8" w:rsidRPr="005C2CA8" w14:paraId="5E4BAA57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D0F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KRD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1CD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7C8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CTCATCGACCTCCTGGTTTCC</w:t>
            </w:r>
          </w:p>
        </w:tc>
      </w:tr>
      <w:tr w:rsidR="005C2CA8" w:rsidRPr="005C2CA8" w14:paraId="5134D172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D2C105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A87F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525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TCACGCTCTGGTAGCCCTT</w:t>
            </w:r>
          </w:p>
        </w:tc>
        <w:bookmarkStart w:id="0" w:name="_GoBack"/>
        <w:bookmarkEnd w:id="0"/>
      </w:tr>
      <w:tr w:rsidR="005C2CA8" w:rsidRPr="005C2CA8" w14:paraId="30D44134" w14:textId="77777777" w:rsidTr="00F67FC8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68E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RS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51E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95E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TGGCAACAAGACGGAATTGGA</w:t>
            </w:r>
          </w:p>
        </w:tc>
      </w:tr>
      <w:tr w:rsidR="00ED150D" w:rsidRPr="005C2CA8" w14:paraId="6D6E7D64" w14:textId="77777777" w:rsidTr="00F67FC8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62A80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5CB3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Rever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FD98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CAAAGCCGGGTGGGTTTCTA</w:t>
            </w:r>
          </w:p>
        </w:tc>
      </w:tr>
    </w:tbl>
    <w:p w14:paraId="169BD1BE" w14:textId="2E078F02" w:rsidR="005047EA" w:rsidRPr="005C2CA8" w:rsidRDefault="005047EA"/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2280"/>
        <w:gridCol w:w="5300"/>
      </w:tblGrid>
      <w:tr w:rsidR="005C2CA8" w:rsidRPr="005C2CA8" w14:paraId="5BE442F5" w14:textId="77777777" w:rsidTr="00F67FC8">
        <w:trPr>
          <w:trHeight w:val="300"/>
        </w:trPr>
        <w:tc>
          <w:tcPr>
            <w:tcW w:w="75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45DEE" w14:textId="37D9DB6E" w:rsidR="00ED150D" w:rsidRPr="005C2CA8" w:rsidRDefault="005C2CA8" w:rsidP="00F67FC8">
            <w:pPr>
              <w:spacing w:line="360" w:lineRule="auto"/>
              <w:rPr>
                <w:rFonts w:eastAsiaTheme="minorEastAsia"/>
                <w:b/>
                <w:bCs/>
                <w:sz w:val="22"/>
              </w:rPr>
            </w:pPr>
            <w:r w:rsidRPr="005C2CA8">
              <w:rPr>
                <w:b/>
                <w:bCs/>
                <w:kern w:val="0"/>
              </w:rPr>
              <w:t>Additional</w:t>
            </w:r>
            <w:r w:rsidR="00A87594" w:rsidRPr="005C2CA8">
              <w:rPr>
                <w:b/>
                <w:bCs/>
                <w:kern w:val="0"/>
              </w:rPr>
              <w:t xml:space="preserve"> </w:t>
            </w:r>
            <w:r w:rsidR="00ED150D" w:rsidRPr="005C2CA8">
              <w:rPr>
                <w:b/>
                <w:bCs/>
                <w:sz w:val="22"/>
              </w:rPr>
              <w:t>Table</w:t>
            </w:r>
            <w:r w:rsidR="00A87594" w:rsidRPr="005C2CA8">
              <w:rPr>
                <w:b/>
                <w:bCs/>
                <w:sz w:val="22"/>
              </w:rPr>
              <w:t>.</w:t>
            </w:r>
            <w:r w:rsidR="00ED150D" w:rsidRPr="005C2CA8">
              <w:rPr>
                <w:b/>
                <w:bCs/>
                <w:sz w:val="22"/>
              </w:rPr>
              <w:t>S</w:t>
            </w:r>
            <w:r w:rsidR="00DC59E7" w:rsidRPr="005C2CA8">
              <w:rPr>
                <w:b/>
                <w:bCs/>
                <w:sz w:val="22"/>
              </w:rPr>
              <w:t>2</w:t>
            </w:r>
            <w:r w:rsidR="00ED150D" w:rsidRPr="005C2CA8">
              <w:rPr>
                <w:b/>
                <w:bCs/>
                <w:sz w:val="22"/>
              </w:rPr>
              <w:t>-2.</w:t>
            </w:r>
            <w:r w:rsidR="00ED150D" w:rsidRPr="005C2CA8">
              <w:rPr>
                <w:b/>
                <w:bCs/>
                <w:kern w:val="0"/>
                <w:sz w:val="22"/>
              </w:rPr>
              <w:t xml:space="preserve"> List of probe sequences for RNA pulldown</w:t>
            </w:r>
          </w:p>
        </w:tc>
      </w:tr>
      <w:tr w:rsidR="005C2CA8" w:rsidRPr="005C2CA8" w14:paraId="095AAA20" w14:textId="77777777" w:rsidTr="00F67FC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A67D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Gen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026B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Sequence(5’-3’)</w:t>
            </w:r>
          </w:p>
        </w:tc>
      </w:tr>
      <w:tr w:rsidR="005C2CA8" w:rsidRPr="005C2CA8" w14:paraId="5C921055" w14:textId="77777777" w:rsidTr="00ED150D">
        <w:trPr>
          <w:trHeight w:val="634"/>
        </w:trPr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4CA3" w14:textId="5A4267FC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hsa_circ_0050386</w:t>
            </w:r>
            <w:r w:rsidRPr="005C2CA8">
              <w:rPr>
                <w:kern w:val="0"/>
                <w:sz w:val="22"/>
              </w:rPr>
              <w:t xml:space="preserve"> (5’biotin)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E8F73" w14:textId="3F0D8895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/5bio/AGCAGCTTTGAGTTTAATGC</w:t>
            </w:r>
          </w:p>
        </w:tc>
      </w:tr>
      <w:tr w:rsidR="00ED150D" w:rsidRPr="005C2CA8" w14:paraId="4B75F4F8" w14:textId="77777777" w:rsidTr="00ED150D">
        <w:trPr>
          <w:trHeight w:val="62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E2A4" w14:textId="556A2394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NC</w:t>
            </w:r>
            <w:r w:rsidRPr="005C2CA8">
              <w:rPr>
                <w:kern w:val="0"/>
                <w:sz w:val="22"/>
              </w:rPr>
              <w:t>(5’biotin)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23772" w14:textId="4770F773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/5bio/ATAGAAGGATTTGCTCGTCT</w:t>
            </w:r>
          </w:p>
        </w:tc>
      </w:tr>
    </w:tbl>
    <w:p w14:paraId="73060901" w14:textId="1F9DEE39" w:rsidR="00ED150D" w:rsidRPr="005C2CA8" w:rsidRDefault="00ED150D"/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2280"/>
        <w:gridCol w:w="1120"/>
        <w:gridCol w:w="4180"/>
      </w:tblGrid>
      <w:tr w:rsidR="005C2CA8" w:rsidRPr="005C2CA8" w14:paraId="2B483963" w14:textId="77777777" w:rsidTr="00F67FC8">
        <w:trPr>
          <w:trHeight w:val="300"/>
        </w:trPr>
        <w:tc>
          <w:tcPr>
            <w:tcW w:w="75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AB5AB" w14:textId="61E8E3C7" w:rsidR="00ED150D" w:rsidRPr="005C2CA8" w:rsidRDefault="005C2CA8" w:rsidP="00F67FC8">
            <w:pPr>
              <w:spacing w:line="360" w:lineRule="auto"/>
              <w:rPr>
                <w:rFonts w:eastAsiaTheme="minorEastAsia"/>
                <w:b/>
                <w:bCs/>
                <w:sz w:val="22"/>
              </w:rPr>
            </w:pPr>
            <w:r w:rsidRPr="005C2CA8">
              <w:rPr>
                <w:b/>
                <w:bCs/>
                <w:kern w:val="0"/>
              </w:rPr>
              <w:t>Additional</w:t>
            </w:r>
            <w:r w:rsidR="00A87594" w:rsidRPr="005C2CA8">
              <w:rPr>
                <w:b/>
                <w:bCs/>
                <w:kern w:val="0"/>
              </w:rPr>
              <w:t xml:space="preserve"> </w:t>
            </w:r>
            <w:r w:rsidR="00A87594" w:rsidRPr="005C2CA8">
              <w:rPr>
                <w:b/>
                <w:bCs/>
                <w:sz w:val="22"/>
              </w:rPr>
              <w:t>Table.S2</w:t>
            </w:r>
            <w:r w:rsidR="00ED150D" w:rsidRPr="005C2CA8">
              <w:rPr>
                <w:b/>
                <w:bCs/>
                <w:sz w:val="22"/>
              </w:rPr>
              <w:t>-3</w:t>
            </w:r>
            <w:r w:rsidR="00ED150D" w:rsidRPr="005C2CA8">
              <w:rPr>
                <w:b/>
                <w:bCs/>
                <w:kern w:val="0"/>
                <w:sz w:val="22"/>
              </w:rPr>
              <w:t xml:space="preserve"> List of sequences for siRNAs</w:t>
            </w:r>
          </w:p>
        </w:tc>
      </w:tr>
      <w:tr w:rsidR="005C2CA8" w:rsidRPr="005C2CA8" w14:paraId="7825FE25" w14:textId="77777777" w:rsidTr="00F67FC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63C2" w14:textId="7777777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Gene</w:t>
            </w:r>
          </w:p>
        </w:tc>
        <w:tc>
          <w:tcPr>
            <w:tcW w:w="5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C651" w14:textId="77777777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Sequence(5’-3’)</w:t>
            </w:r>
          </w:p>
        </w:tc>
      </w:tr>
      <w:tr w:rsidR="005C2CA8" w:rsidRPr="005C2CA8" w14:paraId="465291FB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C0C8" w14:textId="2CA18B67" w:rsidR="00ED150D" w:rsidRPr="005C2CA8" w:rsidRDefault="00ED150D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FN1 1#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5DD" w14:textId="39D33461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A6C5" w14:textId="5010CC7D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CAGCACAACUUCGAAUUATT</w:t>
            </w:r>
          </w:p>
        </w:tc>
      </w:tr>
      <w:tr w:rsidR="005C2CA8" w:rsidRPr="005C2CA8" w14:paraId="74A4CF8C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2FC9" w14:textId="77777777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78C" w14:textId="2DE7EA20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346B" w14:textId="51724614" w:rsidR="00ED150D" w:rsidRPr="005C2CA8" w:rsidRDefault="00ED150D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UAAUUCGAAGUUGUGCUGCTT</w:t>
            </w:r>
          </w:p>
        </w:tc>
      </w:tr>
      <w:tr w:rsidR="005C2CA8" w:rsidRPr="005C2CA8" w14:paraId="76B3E8B1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3687" w14:textId="35FF397C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FN1 2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BEDF" w14:textId="4D137571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4528" w14:textId="46DFB8CB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GAGAUGAGUGGGAACGAATT</w:t>
            </w:r>
          </w:p>
        </w:tc>
      </w:tr>
      <w:tr w:rsidR="005C2CA8" w:rsidRPr="005C2CA8" w14:paraId="621CC5C5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D458" w14:textId="77777777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3285" w14:textId="7E8D5E0B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1093" w14:textId="20D67432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UUCGUUCCCACUCAUCUCCTT</w:t>
            </w:r>
          </w:p>
        </w:tc>
      </w:tr>
      <w:tr w:rsidR="005C2CA8" w:rsidRPr="005C2CA8" w14:paraId="73F7776B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05C4" w14:textId="770248AE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FN1 3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D299" w14:textId="7C2B2ADB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F95F" w14:textId="0CD33258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CAAGCAGCAAGCCAAUUUTT</w:t>
            </w:r>
          </w:p>
        </w:tc>
      </w:tr>
      <w:tr w:rsidR="005C2CA8" w:rsidRPr="005C2CA8" w14:paraId="0BA160E5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2FC4" w14:textId="77777777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19F" w14:textId="1F181436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EE80" w14:textId="40CA72C5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AAUUGGCUUGCUGCUUGCTT</w:t>
            </w:r>
          </w:p>
        </w:tc>
      </w:tr>
      <w:tr w:rsidR="005C2CA8" w:rsidRPr="005C2CA8" w14:paraId="0A76D4B7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F41A" w14:textId="7F65C64F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SRSF3 1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6B26" w14:textId="7FB9DD56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8B9C" w14:textId="25CBBE6E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CAUCGUGAUUCCUGUCCAUTT</w:t>
            </w:r>
          </w:p>
        </w:tc>
      </w:tr>
      <w:tr w:rsidR="005C2CA8" w:rsidRPr="005C2CA8" w14:paraId="0FD6DA99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1952" w14:textId="77777777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120B" w14:textId="186D2A33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CC4" w14:textId="3DCC4B68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UGGACAGGAAUCACGAUGTT</w:t>
            </w:r>
          </w:p>
        </w:tc>
      </w:tr>
      <w:tr w:rsidR="005C2CA8" w:rsidRPr="005C2CA8" w14:paraId="1680D080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C652" w14:textId="19718DDA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SRSF3 2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0E1B" w14:textId="5932D2B8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053E" w14:textId="3E666DA2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GCUAGAUGGAAGAACACUATT</w:t>
            </w:r>
          </w:p>
        </w:tc>
      </w:tr>
      <w:tr w:rsidR="005C2CA8" w:rsidRPr="005C2CA8" w14:paraId="37572114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6CB8215" w14:textId="77777777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A59B0" w14:textId="0DCABDA8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F8AA8" w14:textId="58A39F90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UAGUGUUCUUCCAUCUAGCTT</w:t>
            </w:r>
          </w:p>
        </w:tc>
      </w:tr>
      <w:tr w:rsidR="005C2CA8" w:rsidRPr="005C2CA8" w14:paraId="21F6E762" w14:textId="77777777" w:rsidTr="00ED150D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D223" w14:textId="3CB6268A" w:rsidR="00ED150D" w:rsidRPr="005C2CA8" w:rsidRDefault="00ED150D" w:rsidP="00ED150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i-SRSF3 3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4256" w14:textId="6747E750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en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AADE" w14:textId="273563D1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CCCUCGAGAUGAUUAUCGUTT</w:t>
            </w:r>
          </w:p>
        </w:tc>
      </w:tr>
      <w:tr w:rsidR="00ED150D" w:rsidRPr="005C2CA8" w14:paraId="172145B3" w14:textId="77777777" w:rsidTr="00ED150D">
        <w:trPr>
          <w:trHeight w:val="300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76130" w14:textId="77777777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825F5" w14:textId="4C81DDC6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518B1" w14:textId="26B42545" w:rsidR="00ED150D" w:rsidRPr="005C2CA8" w:rsidRDefault="00ED150D" w:rsidP="00ED150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ACGAUAAUCAUCUCGAGGGTT</w:t>
            </w:r>
          </w:p>
        </w:tc>
      </w:tr>
    </w:tbl>
    <w:p w14:paraId="08C8B0BD" w14:textId="0F853D1E" w:rsidR="00ED150D" w:rsidRPr="005C2CA8" w:rsidRDefault="00ED150D"/>
    <w:p w14:paraId="05865D2D" w14:textId="0EB14072" w:rsidR="00EF6D9B" w:rsidRPr="005C2CA8" w:rsidRDefault="00EF6D9B"/>
    <w:p w14:paraId="410218A0" w14:textId="08778958" w:rsidR="00EF6D9B" w:rsidRPr="005C2CA8" w:rsidRDefault="00EF6D9B"/>
    <w:p w14:paraId="6CDCB8ED" w14:textId="6AAF52A2" w:rsidR="00EF6D9B" w:rsidRPr="005C2CA8" w:rsidRDefault="00EF6D9B"/>
    <w:p w14:paraId="6301F87A" w14:textId="5DA6422D" w:rsidR="00EF6D9B" w:rsidRPr="005C2CA8" w:rsidRDefault="00EF6D9B"/>
    <w:p w14:paraId="4E459ABA" w14:textId="5F4DBE5D" w:rsidR="00EF6D9B" w:rsidRPr="005C2CA8" w:rsidRDefault="00EF6D9B"/>
    <w:p w14:paraId="448CEC19" w14:textId="6D4A4DA7" w:rsidR="00EF6D9B" w:rsidRPr="005C2CA8" w:rsidRDefault="00EF6D9B"/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2280"/>
        <w:gridCol w:w="5300"/>
      </w:tblGrid>
      <w:tr w:rsidR="005C2CA8" w:rsidRPr="005C2CA8" w14:paraId="5A7ED9C4" w14:textId="77777777" w:rsidTr="00F67FC8">
        <w:trPr>
          <w:trHeight w:val="300"/>
        </w:trPr>
        <w:tc>
          <w:tcPr>
            <w:tcW w:w="75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36677" w14:textId="7CF8B098" w:rsidR="00EF6D9B" w:rsidRPr="005C2CA8" w:rsidRDefault="005C2CA8" w:rsidP="00F67FC8">
            <w:pPr>
              <w:spacing w:line="360" w:lineRule="auto"/>
              <w:rPr>
                <w:rFonts w:eastAsiaTheme="minorEastAsia"/>
                <w:b/>
                <w:bCs/>
                <w:sz w:val="22"/>
              </w:rPr>
            </w:pPr>
            <w:r w:rsidRPr="005C2CA8">
              <w:rPr>
                <w:b/>
                <w:bCs/>
                <w:kern w:val="0"/>
              </w:rPr>
              <w:t>Additional</w:t>
            </w:r>
            <w:r w:rsidR="00A87594" w:rsidRPr="005C2CA8">
              <w:rPr>
                <w:b/>
                <w:bCs/>
                <w:kern w:val="0"/>
              </w:rPr>
              <w:t xml:space="preserve"> </w:t>
            </w:r>
            <w:r w:rsidR="00A87594" w:rsidRPr="005C2CA8">
              <w:rPr>
                <w:b/>
                <w:bCs/>
                <w:sz w:val="22"/>
              </w:rPr>
              <w:t>Table.S2</w:t>
            </w:r>
            <w:r w:rsidR="00EF6D9B" w:rsidRPr="005C2CA8">
              <w:rPr>
                <w:b/>
                <w:bCs/>
                <w:sz w:val="22"/>
              </w:rPr>
              <w:t>-</w:t>
            </w:r>
            <w:r w:rsidR="0058041E" w:rsidRPr="005C2CA8">
              <w:rPr>
                <w:b/>
                <w:bCs/>
                <w:sz w:val="22"/>
              </w:rPr>
              <w:t>4</w:t>
            </w:r>
            <w:r w:rsidR="00EF6D9B" w:rsidRPr="005C2CA8">
              <w:rPr>
                <w:b/>
                <w:bCs/>
                <w:kern w:val="0"/>
                <w:sz w:val="22"/>
              </w:rPr>
              <w:t xml:space="preserve"> List of  Target sequences for </w:t>
            </w:r>
            <w:r w:rsidR="00EF6D9B" w:rsidRPr="005C2CA8">
              <w:rPr>
                <w:rFonts w:hint="eastAsia"/>
                <w:b/>
                <w:bCs/>
                <w:kern w:val="0"/>
                <w:sz w:val="22"/>
              </w:rPr>
              <w:t>shRNA</w:t>
            </w:r>
          </w:p>
        </w:tc>
      </w:tr>
      <w:tr w:rsidR="005C2CA8" w:rsidRPr="005C2CA8" w14:paraId="3B5EFA9D" w14:textId="77777777" w:rsidTr="00F67FC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1BAE" w14:textId="77777777" w:rsidR="00EF6D9B" w:rsidRPr="005C2CA8" w:rsidRDefault="00EF6D9B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Gen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B621" w14:textId="380A3BE9" w:rsidR="00EF6D9B" w:rsidRPr="005C2CA8" w:rsidRDefault="00EF6D9B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2"/>
              </w:rPr>
              <w:t>Target Sequence(5’-3’)</w:t>
            </w:r>
          </w:p>
        </w:tc>
      </w:tr>
      <w:tr w:rsidR="005C2CA8" w:rsidRPr="005C2CA8" w14:paraId="1A21F36F" w14:textId="77777777" w:rsidTr="005C52A0">
        <w:trPr>
          <w:trHeight w:val="634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1EB8" w14:textId="4986ED20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h-</w:t>
            </w:r>
            <w:r w:rsidRPr="005C2CA8">
              <w:rPr>
                <w:rFonts w:hint="eastAsia"/>
                <w:kern w:val="0"/>
                <w:sz w:val="24"/>
                <w:szCs w:val="24"/>
              </w:rPr>
              <w:t>circ_0050386</w:t>
            </w:r>
            <w:r w:rsidRPr="005C2CA8">
              <w:rPr>
                <w:kern w:val="0"/>
                <w:sz w:val="24"/>
                <w:szCs w:val="24"/>
              </w:rPr>
              <w:t xml:space="preserve"> 1#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79A29" w14:textId="4EC750B8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sz w:val="24"/>
                <w:szCs w:val="24"/>
              </w:rPr>
              <w:t>AAACTCAAAGCTGCTGCTG</w:t>
            </w:r>
          </w:p>
        </w:tc>
      </w:tr>
      <w:tr w:rsidR="005C2CA8" w:rsidRPr="005C2CA8" w14:paraId="62EE1B61" w14:textId="77777777" w:rsidTr="00EF6D9B">
        <w:trPr>
          <w:trHeight w:val="624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B4BB0" w14:textId="77705C0A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h-</w:t>
            </w:r>
            <w:r w:rsidRPr="005C2CA8">
              <w:rPr>
                <w:rFonts w:hint="eastAsia"/>
                <w:kern w:val="0"/>
                <w:sz w:val="24"/>
                <w:szCs w:val="24"/>
              </w:rPr>
              <w:t>circ_0050386</w:t>
            </w:r>
            <w:r w:rsidRPr="005C2CA8">
              <w:rPr>
                <w:kern w:val="0"/>
                <w:sz w:val="24"/>
                <w:szCs w:val="24"/>
              </w:rPr>
              <w:t xml:space="preserve"> 2#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74210" w14:textId="4F7094F5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sz w:val="24"/>
                <w:szCs w:val="24"/>
              </w:rPr>
              <w:t>TAAACTCAAAGCTGCTGCT</w:t>
            </w:r>
          </w:p>
        </w:tc>
      </w:tr>
      <w:tr w:rsidR="00EF6D9B" w:rsidRPr="005C2CA8" w14:paraId="478665C9" w14:textId="77777777" w:rsidTr="00EF6D9B">
        <w:trPr>
          <w:trHeight w:val="62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A8957" w14:textId="759A609F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kern w:val="0"/>
                <w:sz w:val="24"/>
                <w:szCs w:val="24"/>
              </w:rPr>
              <w:t>Sh-</w:t>
            </w:r>
            <w:r w:rsidRPr="005C2CA8">
              <w:rPr>
                <w:rFonts w:hint="eastAsia"/>
                <w:kern w:val="0"/>
                <w:sz w:val="24"/>
                <w:szCs w:val="24"/>
              </w:rPr>
              <w:t>circ_0050386</w:t>
            </w:r>
            <w:r w:rsidRPr="005C2CA8">
              <w:rPr>
                <w:kern w:val="0"/>
                <w:sz w:val="24"/>
                <w:szCs w:val="24"/>
              </w:rPr>
              <w:t xml:space="preserve"> 3#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ABA35" w14:textId="2D0F6D59" w:rsidR="00EF6D9B" w:rsidRPr="005C2CA8" w:rsidRDefault="00EF6D9B" w:rsidP="00EF6D9B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5C2CA8">
              <w:rPr>
                <w:sz w:val="24"/>
                <w:szCs w:val="24"/>
              </w:rPr>
              <w:t>GCATTAAACTCAAAGCTGC</w:t>
            </w:r>
          </w:p>
        </w:tc>
      </w:tr>
    </w:tbl>
    <w:p w14:paraId="5995C069" w14:textId="77777777" w:rsidR="00EF6D9B" w:rsidRPr="005C2CA8" w:rsidRDefault="00EF6D9B"/>
    <w:sectPr w:rsidR="00EF6D9B" w:rsidRPr="005C2CA8" w:rsidSect="005C2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46799" w14:textId="77777777" w:rsidR="00B62CA5" w:rsidRDefault="00B62CA5" w:rsidP="00ED150D">
      <w:r>
        <w:separator/>
      </w:r>
    </w:p>
  </w:endnote>
  <w:endnote w:type="continuationSeparator" w:id="0">
    <w:p w14:paraId="6AEEE579" w14:textId="77777777" w:rsidR="00B62CA5" w:rsidRDefault="00B62CA5" w:rsidP="00ED1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45045" w14:textId="77777777" w:rsidR="00B62CA5" w:rsidRDefault="00B62CA5" w:rsidP="00ED150D">
      <w:r>
        <w:separator/>
      </w:r>
    </w:p>
  </w:footnote>
  <w:footnote w:type="continuationSeparator" w:id="0">
    <w:p w14:paraId="0EF6C96E" w14:textId="77777777" w:rsidR="00B62CA5" w:rsidRDefault="00B62CA5" w:rsidP="00ED1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tLA0MbUwBhIGxko6SsGpxcWZ+XkgBca1AM1CT/IsAAAA"/>
  </w:docVars>
  <w:rsids>
    <w:rsidRoot w:val="00C94EEA"/>
    <w:rsid w:val="005047EA"/>
    <w:rsid w:val="0058041E"/>
    <w:rsid w:val="005C2CA8"/>
    <w:rsid w:val="008C7449"/>
    <w:rsid w:val="00A87594"/>
    <w:rsid w:val="00B61467"/>
    <w:rsid w:val="00B62CA5"/>
    <w:rsid w:val="00C94EEA"/>
    <w:rsid w:val="00DC59E7"/>
    <w:rsid w:val="00ED150D"/>
    <w:rsid w:val="00E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8D7B90"/>
  <w15:chartTrackingRefBased/>
  <w15:docId w15:val="{0E106D92-F0ED-47B8-9CFF-32A2EE7D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0D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5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6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bin</dc:creator>
  <cp:keywords/>
  <dc:description/>
  <cp:lastModifiedBy>Revathi Thangaraj</cp:lastModifiedBy>
  <cp:revision>7</cp:revision>
  <dcterms:created xsi:type="dcterms:W3CDTF">2021-06-07T00:22:00Z</dcterms:created>
  <dcterms:modified xsi:type="dcterms:W3CDTF">2023-12-20T02:41:00Z</dcterms:modified>
</cp:coreProperties>
</file>